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edical use of included TCM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edical use of included TCM</w:t>
      </w:r>
    </w:p>
    <w:tbl>
      <w:tblPr>
        <w:tblStyle w:val="3"/>
        <w:tblW w:w="83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57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ame</w:t>
            </w:r>
          </w:p>
        </w:tc>
        <w:tc>
          <w:tcPr>
            <w:tcW w:w="57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i Reticulatae Pericarpium</w:t>
            </w:r>
          </w:p>
        </w:tc>
        <w:tc>
          <w:tcPr>
            <w:tcW w:w="57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ng qi and strengthening spleen, drying dampness and eliminating phleg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icerae Japonicae Flo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ing heat and detoxifying, evacuating wind and he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donopsis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igorating spleen and lung, nourishing blood and promoting flu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nati Odorati Rhizom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urishing Yin moistening dryness, producing fluid to quench thir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aitiae Fructu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ing heat and moistening lung, helping pharynx to open sound, smoothing bow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acis Quinquefolii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ifying qi and nourishing Yin, clearing heat and promoting flu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x Fici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ing qi and invigorating spleen, expelling phlegm and dampness, relaxing meridian and activating collater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yales Semen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ifying kidney and reinforcing essence, tonifying spleen and stopping diarrhea, dehumidifying and stopping be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dyceps Militari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ifying lung and kidn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i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ifying Qi rising Yang, strengthening the surface to stop perspiration, reducing swelling, promoting fluid and blood, stagnation Tongbi, supporting poison and discharging pus, restraining sores and producing musc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ilacis Glabrae Rhizom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oxification, dehumidification, clearing joi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hmanniae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 Rehmannia clearing heat and promoting fluid, cooling blood and stopping bleed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g Rehmannia clearing heat and cooling blood, nourishing Yin and promoting flui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hmanniae Radix Praeparat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ing blood and nourishing Yin, supplementing essence and filling marr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i Herb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mpness-withdrawing yellow, clearing heat and detoxifying, soothing liver and relieving 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oderm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ifying qi and calming the mind, relieving cough and relieving asth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rii Fructu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ing heat and detoxifying, benefiting pharynx and promoting body flu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is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urishing Yin Sheng Jin, moistening lung clear hea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emisiae Argyi Folium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rm channels to stop bleeding, dispel cold and pain; Remove dampness and relieve itching external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ehniae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urishing Yin and clearing lung, benefiting stomach and promoting flu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nkgo Semen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lining lung for asthma, stop belt shrinkage of u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elicae Sinensis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ifying blood and promoting blood circulation, regulating menstruation and relieving pain, moistening bow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unellae Spic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 the liver and expel fire, clear the eyes, disperse the knot and detumesc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drobii Officinalis Cauli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efiting stomach and promoting fluid, nourishing Yin and clearing he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i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istening moisture, invigorating spleen and calming hea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ssampini Flo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ing heat and dampness, detoxify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oginseng Radix Et Rhizom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sipate stasis to stop bleeding, reduce swelling and 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eniacae Semen Amarum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ing qi to relieve cough and asthma, moistening bow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uni Armeniacae Semen Dulce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isten lungs to relieve cough, moisten intest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diae Rhizom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ing wind and stopping spasm, calming liver-yang, expelling wind and clearing collater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lumbinis Folium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 summer-heat dampness, rise Qingyang, cool blood to stop blee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onuri Herb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ing blood and regulating menstruation, diuresis and detumescence, clearing heat and detox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izae Radix Et Rhizom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ifying spleen and supplementing qi, clearing heat and detoxifying, expelling phlegm and relieving cough, relieving acute pain and harmonizing various medic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nseng Radix Et Rhizoma Rubr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g tonifying qi, compound pulse solid, qi and 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ii Ruthenici Fructu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ing heart heat, strengthening kidney, moistening liver and brightening eyes, strengthening stomach and nourishing brain, anti-aging and men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eratae Rhizom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oling blood to stop bleeding, clearing heat diur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uttuyniae Herb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ing heat and detoxification, eliminating carbuncle and discharging pus, diuretic and Tong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iae Rhizoma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, digestion, pain reli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phorae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urishing Yin and clearing lung, benefiting stomach and promoting fluid, eliminating phlegm and benefiting Q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itillariae Cirrhosae Bulbu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ring heat and moistening lung, resolving phlegm and relieving cough, clearing knot and eliminating carbunc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ax Ginseng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g tonifying qi, compound pulse solid, qi and 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i Sarcodactylis Fructu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othing the liver and regulating the qi, and stomach pain, dry dampness and phleg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ii Radix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ove dampness fire, withdraw vacuity he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oko Fructus</w:t>
            </w:r>
          </w:p>
        </w:tc>
        <w:tc>
          <w:tcPr>
            <w:tcW w:w="5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y dampness temperature, stop malaria and eliminate phleg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i Fructus</w:t>
            </w:r>
          </w:p>
        </w:tc>
        <w:tc>
          <w:tcPr>
            <w:tcW w:w="57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othing the liver and regulating the qi, widening the middle, eliminating phlegm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2467D7"/>
    <w:rsid w:val="04893864"/>
    <w:rsid w:val="04D65748"/>
    <w:rsid w:val="05856E1F"/>
    <w:rsid w:val="0C68178E"/>
    <w:rsid w:val="0EB45582"/>
    <w:rsid w:val="107B6C53"/>
    <w:rsid w:val="12384305"/>
    <w:rsid w:val="141C4AE1"/>
    <w:rsid w:val="1A516890"/>
    <w:rsid w:val="1B196CC5"/>
    <w:rsid w:val="1C25169D"/>
    <w:rsid w:val="235A7FBB"/>
    <w:rsid w:val="30B0516F"/>
    <w:rsid w:val="3C0253D8"/>
    <w:rsid w:val="3F312D08"/>
    <w:rsid w:val="44583ACF"/>
    <w:rsid w:val="4ECF1137"/>
    <w:rsid w:val="50500EFA"/>
    <w:rsid w:val="57AF6678"/>
    <w:rsid w:val="5AF22D5D"/>
    <w:rsid w:val="5CC508D8"/>
    <w:rsid w:val="5DDF1716"/>
    <w:rsid w:val="5F892D96"/>
    <w:rsid w:val="64311F8F"/>
    <w:rsid w:val="6560692F"/>
    <w:rsid w:val="67102128"/>
    <w:rsid w:val="68B27D47"/>
    <w:rsid w:val="6B8A4356"/>
    <w:rsid w:val="709E54A1"/>
    <w:rsid w:val="719170C7"/>
    <w:rsid w:val="7F2E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61"/>
    <w:basedOn w:val="4"/>
    <w:qFormat/>
    <w:uiPriority w:val="0"/>
    <w:rPr>
      <w:rFonts w:hint="eastAsia" w:ascii="宋体" w:hAnsi="宋体" w:eastAsia="宋体" w:cs="宋体"/>
      <w:i/>
      <w:iCs/>
      <w:color w:val="000000"/>
      <w:sz w:val="21"/>
      <w:szCs w:val="21"/>
      <w:u w:val="none"/>
    </w:rPr>
  </w:style>
  <w:style w:type="character" w:customStyle="1" w:styleId="8">
    <w:name w:val="font4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8:01:00Z</dcterms:created>
  <dc:creator>admin</dc:creator>
  <cp:lastModifiedBy>user</cp:lastModifiedBy>
  <dcterms:modified xsi:type="dcterms:W3CDTF">2024-06-22T01:3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1F5CA1AB4B554D0383952CAE9005A8E7</vt:lpwstr>
  </property>
</Properties>
</file>